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28C" w:rsidRDefault="0053028C"/>
    <w:p w:rsidR="006A7136" w:rsidRPr="00DB5296" w:rsidRDefault="00925010" w:rsidP="006A713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5010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Supplemental 1 </w:t>
      </w:r>
      <w:r w:rsidR="000F4344">
        <w:rPr>
          <w:rFonts w:ascii="Times New Roman" w:hAnsi="Times New Roman" w:cs="Times New Roman"/>
          <w:b/>
          <w:sz w:val="24"/>
          <w:szCs w:val="24"/>
        </w:rPr>
        <w:t xml:space="preserve">Experimental design </w:t>
      </w:r>
      <w:r w:rsidR="000F4344" w:rsidRPr="00DB5296">
        <w:rPr>
          <w:rFonts w:ascii="Times New Roman" w:hAnsi="Times New Roman" w:cs="Times New Roman"/>
          <w:b/>
          <w:sz w:val="24"/>
          <w:szCs w:val="24"/>
        </w:rPr>
        <w:t xml:space="preserve">and embryo development </w:t>
      </w:r>
      <w:r w:rsidR="000F4344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6A7136" w:rsidRPr="00DB5296">
        <w:rPr>
          <w:rFonts w:ascii="Times New Roman" w:hAnsi="Times New Roman" w:cs="Times New Roman"/>
          <w:b/>
          <w:sz w:val="24"/>
          <w:szCs w:val="24"/>
        </w:rPr>
        <w:t xml:space="preserve">percentage of fertilization and survival </w:t>
      </w:r>
      <w:r w:rsidR="000F4344">
        <w:rPr>
          <w:rFonts w:ascii="Times New Roman" w:hAnsi="Times New Roman" w:cs="Times New Roman"/>
          <w:b/>
          <w:sz w:val="24"/>
          <w:szCs w:val="24"/>
        </w:rPr>
        <w:t xml:space="preserve">of hybrid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erle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25010">
        <w:rPr>
          <w:rFonts w:ascii="Times New Roman" w:hAnsi="Times New Roman" w:cs="Times New Roman"/>
          <w:b/>
          <w:i/>
          <w:sz w:val="24"/>
          <w:szCs w:val="24"/>
        </w:rPr>
        <w:t>Acipenser</w:t>
      </w:r>
      <w:proofErr w:type="spellEnd"/>
      <w:r w:rsidRPr="0092501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25010">
        <w:rPr>
          <w:rFonts w:ascii="Times New Roman" w:hAnsi="Times New Roman" w:cs="Times New Roman"/>
          <w:b/>
          <w:i/>
          <w:sz w:val="24"/>
          <w:szCs w:val="24"/>
        </w:rPr>
        <w:t>ruthenus</w:t>
      </w:r>
      <w:proofErr w:type="spellEnd"/>
      <w:r w:rsidR="000F4344">
        <w:rPr>
          <w:rFonts w:ascii="Times New Roman" w:hAnsi="Times New Roman" w:cs="Times New Roman"/>
          <w:b/>
          <w:sz w:val="24"/>
          <w:szCs w:val="24"/>
        </w:rPr>
        <w:t xml:space="preserve"> x </w:t>
      </w:r>
      <w:r>
        <w:rPr>
          <w:rFonts w:ascii="Times New Roman" w:hAnsi="Times New Roman" w:cs="Times New Roman"/>
          <w:b/>
          <w:sz w:val="24"/>
          <w:szCs w:val="24"/>
        </w:rPr>
        <w:t xml:space="preserve">American paddlefish </w:t>
      </w:r>
      <w:proofErr w:type="spellStart"/>
      <w:r w:rsidRPr="00925010">
        <w:rPr>
          <w:rFonts w:ascii="Times New Roman" w:hAnsi="Times New Roman" w:cs="Times New Roman"/>
          <w:b/>
          <w:i/>
          <w:sz w:val="24"/>
          <w:szCs w:val="24"/>
        </w:rPr>
        <w:t>Polyodon</w:t>
      </w:r>
      <w:proofErr w:type="spellEnd"/>
      <w:r w:rsidRPr="0092501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25010">
        <w:rPr>
          <w:rFonts w:ascii="Times New Roman" w:hAnsi="Times New Roman" w:cs="Times New Roman"/>
          <w:b/>
          <w:i/>
          <w:sz w:val="24"/>
          <w:szCs w:val="24"/>
        </w:rPr>
        <w:t>spathul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F4344">
        <w:rPr>
          <w:rFonts w:ascii="Times New Roman" w:hAnsi="Times New Roman" w:cs="Times New Roman"/>
          <w:b/>
          <w:sz w:val="24"/>
          <w:szCs w:val="24"/>
        </w:rPr>
        <w:t>and purebred familie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1393"/>
        <w:gridCol w:w="1560"/>
        <w:gridCol w:w="1866"/>
      </w:tblGrid>
      <w:tr w:rsidR="006A7136" w:rsidRPr="001759D1" w:rsidTr="003F650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508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arent</w:t>
            </w:r>
            <w:proofErr w:type="spellEnd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</w:p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combinatio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F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ertilization</w:t>
            </w:r>
            <w:proofErr w:type="spellEnd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508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urvival</w:t>
            </w:r>
            <w:proofErr w:type="spellEnd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</w:p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E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mbryo</w:t>
            </w:r>
            <w:proofErr w:type="spellEnd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development</w:t>
            </w:r>
            <w:proofErr w:type="spellEnd"/>
          </w:p>
        </w:tc>
      </w:tr>
      <w:tr w:rsidR="006A7136" w:rsidRPr="001759D1" w:rsidTr="003F6508">
        <w:trPr>
          <w:trHeight w:val="31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F</w:t>
            </w:r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emale</w:t>
            </w:r>
            <w:proofErr w:type="spellEnd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erlet</w:t>
            </w:r>
            <w:proofErr w:type="spellEnd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M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ale </w:t>
            </w:r>
            <w:proofErr w:type="spellStart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addlefis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1 x PF1</w:t>
            </w:r>
            <w:r w:rsidR="003F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(n=10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44±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26±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viable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hybrid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fish</w:t>
            </w:r>
            <w:proofErr w:type="spellEnd"/>
          </w:p>
        </w:tc>
      </w:tr>
      <w:tr w:rsidR="006A7136" w:rsidRPr="001759D1" w:rsidTr="003F6508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3F6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1 x PF2</w:t>
            </w:r>
            <w:r w:rsidR="003F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(n=9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56±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21±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  <w:tr w:rsidR="006A7136" w:rsidRPr="001759D1" w:rsidTr="003F6508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3F6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2 x PF1</w:t>
            </w:r>
            <w:r w:rsidR="003F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(n=6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9±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5±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  <w:tr w:rsidR="006A7136" w:rsidRPr="001759D1" w:rsidTr="003F6508">
        <w:trPr>
          <w:trHeight w:val="31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3F6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2 x PF2</w:t>
            </w:r>
            <w:r w:rsidR="003F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(n=6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20±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8±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  <w:tr w:rsidR="006A7136" w:rsidRPr="001759D1" w:rsidTr="003F6508">
        <w:trPr>
          <w:trHeight w:val="10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F</w:t>
            </w:r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emale</w:t>
            </w:r>
            <w:proofErr w:type="spellEnd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addlefish</w:t>
            </w:r>
            <w:proofErr w:type="spellEnd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x M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ale </w:t>
            </w:r>
            <w:proofErr w:type="spellStart"/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erle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F3 x ST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N</w:t>
            </w:r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ot</w:t>
            </w:r>
            <w:proofErr w:type="spellEnd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="006A7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determinab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CE5ABD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arrest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of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development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at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gastrula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/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early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neurula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age</w:t>
            </w:r>
            <w:proofErr w:type="spellEnd"/>
          </w:p>
        </w:tc>
      </w:tr>
      <w:tr w:rsidR="006A7136" w:rsidRPr="001759D1" w:rsidTr="003F6508">
        <w:trPr>
          <w:trHeight w:val="55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er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terle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bookmarkStart w:id="0" w:name="_GoBack"/>
            <w:bookmarkEnd w:id="0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1 x S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85±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70±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viable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erlet</w:t>
            </w:r>
            <w:proofErr w:type="spellEnd"/>
          </w:p>
        </w:tc>
      </w:tr>
      <w:tr w:rsidR="006A7136" w:rsidRPr="001759D1" w:rsidTr="003F6508">
        <w:trPr>
          <w:trHeight w:val="54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ST2 x ST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68±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56±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  <w:tr w:rsidR="006A7136" w:rsidRPr="001759D1" w:rsidTr="003F6508">
        <w:trPr>
          <w:trHeight w:val="40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DB529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addlef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</w:t>
            </w:r>
            <w:r w:rsidR="006A7136"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addlefis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F4 x P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55±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53±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viable</w:t>
            </w:r>
            <w:proofErr w:type="spellEnd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addlefish</w:t>
            </w:r>
            <w:proofErr w:type="spellEnd"/>
          </w:p>
        </w:tc>
      </w:tr>
      <w:tr w:rsidR="006A7136" w:rsidRPr="001759D1" w:rsidTr="003F6508">
        <w:trPr>
          <w:trHeight w:val="39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F4 x P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62±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46±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  <w:tr w:rsidR="006A7136" w:rsidRPr="001759D1" w:rsidTr="003F6508">
        <w:trPr>
          <w:trHeight w:val="43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175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PF3 x P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70±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6" w:rsidRPr="001759D1" w:rsidRDefault="00E336A2" w:rsidP="00BF5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61±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7136" w:rsidRPr="001759D1" w:rsidRDefault="006A7136" w:rsidP="00BF5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</w:p>
        </w:tc>
      </w:tr>
    </w:tbl>
    <w:p w:rsidR="006A7136" w:rsidRDefault="006A7136" w:rsidP="006A713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136" w:rsidRDefault="006A7136" w:rsidP="006A713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4B4D">
        <w:rPr>
          <w:rFonts w:ascii="Times New Roman" w:hAnsi="Times New Roman" w:cs="Times New Roman"/>
          <w:sz w:val="24"/>
          <w:szCs w:val="24"/>
        </w:rPr>
        <w:t xml:space="preserve">Percentage of fertilization = number of live eggs at neurulation/100 eggs; </w:t>
      </w:r>
    </w:p>
    <w:p w:rsidR="006A7136" w:rsidRDefault="006A7136" w:rsidP="006A713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4B4D">
        <w:rPr>
          <w:rFonts w:ascii="Times New Roman" w:hAnsi="Times New Roman" w:cs="Times New Roman"/>
          <w:sz w:val="24"/>
          <w:szCs w:val="24"/>
        </w:rPr>
        <w:t>percentage</w:t>
      </w:r>
      <w:proofErr w:type="gramEnd"/>
      <w:r w:rsidRPr="00B24B4D">
        <w:rPr>
          <w:rFonts w:ascii="Times New Roman" w:hAnsi="Times New Roman" w:cs="Times New Roman"/>
          <w:sz w:val="24"/>
          <w:szCs w:val="24"/>
        </w:rPr>
        <w:t xml:space="preserve"> of survival = number of live fish at 30 days post hatch/100 egg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A7136" w:rsidRDefault="006A7136"/>
    <w:sectPr w:rsidR="006A71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136"/>
    <w:rsid w:val="000F4344"/>
    <w:rsid w:val="00315F99"/>
    <w:rsid w:val="003F6508"/>
    <w:rsid w:val="0053028C"/>
    <w:rsid w:val="006A7136"/>
    <w:rsid w:val="00925010"/>
    <w:rsid w:val="00CE5ABD"/>
    <w:rsid w:val="00DB5296"/>
    <w:rsid w:val="00E336A2"/>
    <w:rsid w:val="00FA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39B218-C342-4FFE-952F-8F3AF642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A7136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5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dy Jenő</dc:creator>
  <cp:keywords/>
  <dc:description/>
  <cp:lastModifiedBy>Káldy Jenő</cp:lastModifiedBy>
  <cp:revision>6</cp:revision>
  <dcterms:created xsi:type="dcterms:W3CDTF">2023-11-15T10:44:00Z</dcterms:created>
  <dcterms:modified xsi:type="dcterms:W3CDTF">2023-11-20T16:46:00Z</dcterms:modified>
</cp:coreProperties>
</file>